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7A2" w:rsidRPr="003C4AE8" w:rsidRDefault="00F005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677CC9" w:rsidRPr="003C4AE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677CC9" w:rsidRPr="003C4AE8">
        <w:rPr>
          <w:rFonts w:ascii="Times New Roman" w:hAnsi="Times New Roman" w:cs="Times New Roman"/>
          <w:sz w:val="24"/>
          <w:szCs w:val="24"/>
        </w:rPr>
        <w:t>1: Liver function.</w:t>
      </w:r>
    </w:p>
    <w:tbl>
      <w:tblPr>
        <w:tblStyle w:val="a3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82"/>
        <w:gridCol w:w="1583"/>
        <w:gridCol w:w="1583"/>
        <w:gridCol w:w="1583"/>
        <w:gridCol w:w="1583"/>
        <w:gridCol w:w="1583"/>
      </w:tblGrid>
      <w:tr w:rsidR="00740B17" w:rsidRPr="003C4AE8" w:rsidTr="001A3C77">
        <w:trPr>
          <w:trHeight w:val="312"/>
        </w:trPr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58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ALT IU/L</w:t>
            </w:r>
          </w:p>
        </w:tc>
        <w:tc>
          <w:tcPr>
            <w:tcW w:w="158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AST IU/L</w:t>
            </w:r>
          </w:p>
        </w:tc>
        <w:tc>
          <w:tcPr>
            <w:tcW w:w="158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ALP IU/L</w:t>
            </w:r>
          </w:p>
        </w:tc>
        <w:tc>
          <w:tcPr>
            <w:tcW w:w="158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GGT IU/L</w:t>
            </w:r>
          </w:p>
        </w:tc>
        <w:tc>
          <w:tcPr>
            <w:tcW w:w="158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ALB g/L</w:t>
            </w:r>
          </w:p>
        </w:tc>
        <w:tc>
          <w:tcPr>
            <w:tcW w:w="158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TBIL μmol/L</w:t>
            </w:r>
          </w:p>
        </w:tc>
      </w:tr>
      <w:tr w:rsidR="00740B17" w:rsidRPr="003C4AE8" w:rsidTr="001A3C77">
        <w:trPr>
          <w:trHeight w:val="312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740B17" w:rsidRPr="003C4AE8" w:rsidTr="001A3C77">
        <w:trPr>
          <w:trHeight w:val="312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y 10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740B17" w:rsidRPr="003C4AE8" w:rsidRDefault="00C4696F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740B17" w:rsidRPr="003C4AE8" w:rsidRDefault="00C4696F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740B17" w:rsidRPr="003C4AE8" w:rsidTr="001A3C77">
        <w:trPr>
          <w:trHeight w:val="312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y 1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740B17" w:rsidRPr="003C4AE8" w:rsidRDefault="00C4696F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:rsidR="00740B17" w:rsidRPr="003C4AE8" w:rsidRDefault="00C4696F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740B17" w:rsidRPr="003C4AE8" w:rsidTr="001A3C77">
        <w:trPr>
          <w:trHeight w:val="312"/>
        </w:trPr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y 24</w:t>
            </w:r>
          </w:p>
        </w:tc>
        <w:tc>
          <w:tcPr>
            <w:tcW w:w="1582" w:type="dxa"/>
            <w:tcBorders>
              <w:top w:val="nil"/>
              <w:bottom w:val="single" w:sz="18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83" w:type="dxa"/>
            <w:tcBorders>
              <w:top w:val="nil"/>
              <w:bottom w:val="single" w:sz="18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83" w:type="dxa"/>
            <w:tcBorders>
              <w:top w:val="nil"/>
              <w:bottom w:val="single" w:sz="18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583" w:type="dxa"/>
            <w:tcBorders>
              <w:top w:val="nil"/>
              <w:bottom w:val="single" w:sz="18" w:space="0" w:color="auto"/>
            </w:tcBorders>
            <w:vAlign w:val="center"/>
          </w:tcPr>
          <w:p w:rsidR="00740B17" w:rsidRPr="003C4AE8" w:rsidRDefault="00740B17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583" w:type="dxa"/>
            <w:tcBorders>
              <w:top w:val="nil"/>
              <w:bottom w:val="single" w:sz="18" w:space="0" w:color="auto"/>
            </w:tcBorders>
            <w:vAlign w:val="center"/>
          </w:tcPr>
          <w:p w:rsidR="00740B17" w:rsidRPr="003C4AE8" w:rsidRDefault="00C4696F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583" w:type="dxa"/>
            <w:tcBorders>
              <w:top w:val="nil"/>
              <w:bottom w:val="single" w:sz="18" w:space="0" w:color="auto"/>
            </w:tcBorders>
            <w:vAlign w:val="center"/>
          </w:tcPr>
          <w:p w:rsidR="00740B17" w:rsidRPr="003C4AE8" w:rsidRDefault="00C4696F" w:rsidP="00C4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</w:tbl>
    <w:p w:rsidR="001A3C77" w:rsidRDefault="001A3C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patient’s liver function was abnormal without an elevated bilirubin, which was </w:t>
      </w:r>
      <w:r w:rsidRPr="001A3C77">
        <w:rPr>
          <w:rFonts w:ascii="Times New Roman" w:hAnsi="Times New Roman" w:cs="Times New Roman"/>
          <w:sz w:val="24"/>
          <w:szCs w:val="24"/>
        </w:rPr>
        <w:t>probably affected by long-term intravenous nutrition and vancomycin</w:t>
      </w:r>
      <w:r>
        <w:rPr>
          <w:rFonts w:ascii="Times New Roman" w:hAnsi="Times New Roman" w:cs="Times New Roman"/>
          <w:sz w:val="24"/>
          <w:szCs w:val="24"/>
        </w:rPr>
        <w:t xml:space="preserve"> application.</w:t>
      </w:r>
    </w:p>
    <w:p w:rsidR="00A16EA8" w:rsidRPr="003C4AE8" w:rsidRDefault="005A1135">
      <w:pPr>
        <w:rPr>
          <w:rFonts w:ascii="Times New Roman" w:eastAsia="宋体" w:hAnsi="Times New Roman" w:cs="Times New Roman"/>
          <w:sz w:val="24"/>
          <w:szCs w:val="24"/>
        </w:rPr>
      </w:pPr>
      <w:r w:rsidRPr="003C4AE8">
        <w:rPr>
          <w:rFonts w:ascii="Times New Roman" w:hAnsi="Times New Roman" w:cs="Times New Roman"/>
          <w:sz w:val="24"/>
          <w:szCs w:val="24"/>
        </w:rPr>
        <w:t xml:space="preserve">ALT: alanine transaminase; AST: aspartate transaminase; </w:t>
      </w:r>
      <w:r w:rsidR="00A16EA8" w:rsidRPr="003C4AE8">
        <w:rPr>
          <w:rFonts w:ascii="Times New Roman" w:hAnsi="Times New Roman" w:cs="Times New Roman"/>
          <w:sz w:val="24"/>
          <w:szCs w:val="24"/>
        </w:rPr>
        <w:t>ALP: alkaline phosphatase;</w:t>
      </w:r>
      <w:r w:rsidR="00A16EA8" w:rsidRPr="003C4AE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A16EA8" w:rsidRPr="003C4AE8">
        <w:rPr>
          <w:rFonts w:ascii="Times New Roman" w:eastAsia="宋体" w:hAnsi="Times New Roman" w:cs="Times New Roman"/>
          <w:sz w:val="24"/>
          <w:szCs w:val="24"/>
        </w:rPr>
        <w:t>GGT: gamma glutam</w:t>
      </w:r>
      <w:r w:rsidR="00740B17" w:rsidRPr="003C4AE8">
        <w:rPr>
          <w:rFonts w:ascii="Times New Roman" w:eastAsia="宋体" w:hAnsi="Times New Roman" w:cs="Times New Roman"/>
          <w:sz w:val="24"/>
          <w:szCs w:val="24"/>
        </w:rPr>
        <w:t>yl transpeptidase; ALB: albumin; TBIL: total bilirubin.</w:t>
      </w:r>
    </w:p>
    <w:p w:rsidR="00A16EA8" w:rsidRPr="003C4AE8" w:rsidRDefault="00A16EA8">
      <w:pPr>
        <w:rPr>
          <w:rFonts w:ascii="Times New Roman" w:eastAsia="宋体" w:hAnsi="Times New Roman" w:cs="Times New Roman"/>
          <w:sz w:val="24"/>
          <w:szCs w:val="24"/>
        </w:rPr>
      </w:pPr>
    </w:p>
    <w:p w:rsidR="00A16EA8" w:rsidRPr="003C4AE8" w:rsidRDefault="00F005BE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</w:t>
      </w:r>
      <w:r w:rsidR="00677CC9" w:rsidRPr="003C4AE8">
        <w:rPr>
          <w:rFonts w:ascii="Times New Roman" w:eastAsia="宋体" w:hAnsi="Times New Roman" w:cs="Times New Roman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="00677CC9" w:rsidRPr="003C4AE8">
        <w:rPr>
          <w:rFonts w:ascii="Times New Roman" w:eastAsia="宋体" w:hAnsi="Times New Roman" w:cs="Times New Roman"/>
          <w:sz w:val="24"/>
          <w:szCs w:val="24"/>
        </w:rPr>
        <w:t>2: Renal function.</w:t>
      </w:r>
      <w:r w:rsidR="001A3C77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3724"/>
        <w:gridCol w:w="4245"/>
      </w:tblGrid>
      <w:tr w:rsidR="00A16EA8" w:rsidRPr="003C4AE8" w:rsidTr="001A3C77">
        <w:tc>
          <w:tcPr>
            <w:tcW w:w="1193" w:type="pct"/>
            <w:tcBorders>
              <w:top w:val="single" w:sz="18" w:space="0" w:color="auto"/>
              <w:bottom w:val="single" w:sz="4" w:space="0" w:color="auto"/>
            </w:tcBorders>
          </w:tcPr>
          <w:p w:rsidR="00A16EA8" w:rsidRPr="003C4AE8" w:rsidRDefault="00A16EA8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779" w:type="pct"/>
            <w:tcBorders>
              <w:top w:val="single" w:sz="18" w:space="0" w:color="auto"/>
              <w:bottom w:val="single" w:sz="4" w:space="0" w:color="auto"/>
            </w:tcBorders>
          </w:tcPr>
          <w:p w:rsidR="00A16EA8" w:rsidRPr="003C4AE8" w:rsidRDefault="00A16EA8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SCr μmol/L</w:t>
            </w:r>
          </w:p>
        </w:tc>
        <w:tc>
          <w:tcPr>
            <w:tcW w:w="2028" w:type="pct"/>
            <w:tcBorders>
              <w:top w:val="single" w:sz="18" w:space="0" w:color="auto"/>
              <w:bottom w:val="single" w:sz="4" w:space="0" w:color="auto"/>
            </w:tcBorders>
          </w:tcPr>
          <w:p w:rsidR="00A16EA8" w:rsidRPr="003C4AE8" w:rsidRDefault="00A16EA8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BUN mmol/L</w:t>
            </w:r>
          </w:p>
        </w:tc>
      </w:tr>
      <w:tr w:rsidR="00A16EA8" w:rsidRPr="003C4AE8" w:rsidTr="001A3C77">
        <w:tc>
          <w:tcPr>
            <w:tcW w:w="1193" w:type="pct"/>
            <w:tcBorders>
              <w:top w:val="single" w:sz="4" w:space="0" w:color="auto"/>
            </w:tcBorders>
          </w:tcPr>
          <w:p w:rsidR="00A16EA8" w:rsidRPr="003C4AE8" w:rsidRDefault="00A16EA8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779" w:type="pct"/>
            <w:tcBorders>
              <w:top w:val="single" w:sz="4" w:space="0" w:color="auto"/>
            </w:tcBorders>
          </w:tcPr>
          <w:p w:rsidR="00A16EA8" w:rsidRPr="003C4AE8" w:rsidRDefault="00C4696F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2028" w:type="pct"/>
            <w:tcBorders>
              <w:top w:val="single" w:sz="4" w:space="0" w:color="auto"/>
            </w:tcBorders>
          </w:tcPr>
          <w:p w:rsidR="00A16EA8" w:rsidRPr="003C4AE8" w:rsidRDefault="00C4696F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</w:tr>
      <w:tr w:rsidR="00A16EA8" w:rsidRPr="003C4AE8" w:rsidTr="001A3C77">
        <w:tc>
          <w:tcPr>
            <w:tcW w:w="1193" w:type="pct"/>
          </w:tcPr>
          <w:p w:rsidR="00A16EA8" w:rsidRPr="003C4AE8" w:rsidRDefault="00A16EA8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y 10</w:t>
            </w:r>
          </w:p>
        </w:tc>
        <w:tc>
          <w:tcPr>
            <w:tcW w:w="1779" w:type="pct"/>
          </w:tcPr>
          <w:p w:rsidR="00A16EA8" w:rsidRPr="003C4AE8" w:rsidRDefault="00D74B86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30.60</w:t>
            </w:r>
          </w:p>
        </w:tc>
        <w:tc>
          <w:tcPr>
            <w:tcW w:w="2028" w:type="pct"/>
          </w:tcPr>
          <w:p w:rsidR="00A16EA8" w:rsidRPr="003C4AE8" w:rsidRDefault="00D74B86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</w:tr>
      <w:tr w:rsidR="00A16EA8" w:rsidRPr="003C4AE8" w:rsidTr="001A3C77">
        <w:tc>
          <w:tcPr>
            <w:tcW w:w="1193" w:type="pct"/>
          </w:tcPr>
          <w:p w:rsidR="00A16EA8" w:rsidRPr="003C4AE8" w:rsidRDefault="00A16EA8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y 16</w:t>
            </w:r>
          </w:p>
        </w:tc>
        <w:tc>
          <w:tcPr>
            <w:tcW w:w="1779" w:type="pct"/>
          </w:tcPr>
          <w:p w:rsidR="00A16EA8" w:rsidRPr="003C4AE8" w:rsidRDefault="00D74B86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20.90</w:t>
            </w:r>
          </w:p>
        </w:tc>
        <w:tc>
          <w:tcPr>
            <w:tcW w:w="2028" w:type="pct"/>
          </w:tcPr>
          <w:p w:rsidR="00A16EA8" w:rsidRPr="003C4AE8" w:rsidRDefault="00D74B86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A16EA8" w:rsidRPr="003C4AE8" w:rsidTr="001A3C77">
        <w:tc>
          <w:tcPr>
            <w:tcW w:w="1193" w:type="pct"/>
            <w:tcBorders>
              <w:bottom w:val="single" w:sz="18" w:space="0" w:color="auto"/>
            </w:tcBorders>
          </w:tcPr>
          <w:p w:rsidR="00A16EA8" w:rsidRPr="003C4AE8" w:rsidRDefault="00A16EA8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y 24</w:t>
            </w:r>
          </w:p>
        </w:tc>
        <w:tc>
          <w:tcPr>
            <w:tcW w:w="1779" w:type="pct"/>
            <w:tcBorders>
              <w:bottom w:val="single" w:sz="18" w:space="0" w:color="auto"/>
            </w:tcBorders>
          </w:tcPr>
          <w:p w:rsidR="00A16EA8" w:rsidRPr="003C4AE8" w:rsidRDefault="00D74B86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20.30</w:t>
            </w:r>
          </w:p>
        </w:tc>
        <w:tc>
          <w:tcPr>
            <w:tcW w:w="2028" w:type="pct"/>
            <w:tcBorders>
              <w:bottom w:val="single" w:sz="18" w:space="0" w:color="auto"/>
            </w:tcBorders>
          </w:tcPr>
          <w:p w:rsidR="00A16EA8" w:rsidRPr="003C4AE8" w:rsidRDefault="00D74B86" w:rsidP="0018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</w:tr>
    </w:tbl>
    <w:p w:rsidR="001A3C77" w:rsidRDefault="001A3C77">
      <w:pPr>
        <w:rPr>
          <w:rFonts w:ascii="Times New Roman" w:hAnsi="Times New Roman" w:cs="Times New Roman"/>
          <w:sz w:val="24"/>
          <w:szCs w:val="24"/>
        </w:rPr>
      </w:pPr>
      <w:r w:rsidRPr="001A3C7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atient’s </w:t>
      </w:r>
      <w:r w:rsidRPr="001A3C77">
        <w:rPr>
          <w:rFonts w:ascii="Times New Roman" w:hAnsi="Times New Roman" w:cs="Times New Roman"/>
          <w:sz w:val="24"/>
          <w:szCs w:val="24"/>
        </w:rPr>
        <w:t>renal function was norma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16EA8" w:rsidRPr="003C4AE8" w:rsidRDefault="00A16EA8">
      <w:pPr>
        <w:rPr>
          <w:rFonts w:ascii="Times New Roman" w:hAnsi="Times New Roman" w:cs="Times New Roman"/>
          <w:sz w:val="24"/>
          <w:szCs w:val="24"/>
        </w:rPr>
      </w:pPr>
      <w:r w:rsidRPr="003C4AE8">
        <w:rPr>
          <w:rFonts w:ascii="Times New Roman" w:hAnsi="Times New Roman" w:cs="Times New Roman"/>
          <w:sz w:val="24"/>
          <w:szCs w:val="24"/>
        </w:rPr>
        <w:t xml:space="preserve">SCr: Serum creatinine; </w:t>
      </w:r>
      <w:r w:rsidR="00427191" w:rsidRPr="003C4AE8">
        <w:rPr>
          <w:rFonts w:ascii="Times New Roman" w:hAnsi="Times New Roman" w:cs="Times New Roman"/>
          <w:sz w:val="24"/>
          <w:szCs w:val="24"/>
        </w:rPr>
        <w:t>BUN: blood urea nitrogen.</w:t>
      </w:r>
    </w:p>
    <w:p w:rsidR="007871B1" w:rsidRPr="003C4AE8" w:rsidRDefault="007871B1">
      <w:pPr>
        <w:rPr>
          <w:rFonts w:ascii="Times New Roman" w:hAnsi="Times New Roman" w:cs="Times New Roman"/>
          <w:sz w:val="24"/>
          <w:szCs w:val="24"/>
        </w:rPr>
      </w:pPr>
    </w:p>
    <w:p w:rsidR="007871B1" w:rsidRPr="003C4AE8" w:rsidRDefault="00F005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677CC9" w:rsidRPr="003C4AE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677CC9" w:rsidRPr="003C4AE8">
        <w:rPr>
          <w:rFonts w:ascii="Times New Roman" w:hAnsi="Times New Roman" w:cs="Times New Roman"/>
          <w:sz w:val="24"/>
          <w:szCs w:val="24"/>
        </w:rPr>
        <w:t>3: Coagulation function.</w:t>
      </w:r>
    </w:p>
    <w:tbl>
      <w:tblPr>
        <w:tblStyle w:val="a3"/>
        <w:tblW w:w="1049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788"/>
        <w:gridCol w:w="2977"/>
        <w:gridCol w:w="1701"/>
        <w:gridCol w:w="1370"/>
        <w:gridCol w:w="1370"/>
        <w:gridCol w:w="1371"/>
      </w:tblGrid>
      <w:tr w:rsidR="00677CC9" w:rsidRPr="003C4AE8" w:rsidTr="00C46AE4">
        <w:trPr>
          <w:trHeight w:val="312"/>
        </w:trPr>
        <w:tc>
          <w:tcPr>
            <w:tcW w:w="913" w:type="dxa"/>
          </w:tcPr>
          <w:p w:rsidR="00677CC9" w:rsidRPr="003C4AE8" w:rsidRDefault="00677CC9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788" w:type="dxa"/>
          </w:tcPr>
          <w:p w:rsidR="00677CC9" w:rsidRPr="003C4AE8" w:rsidRDefault="00677CC9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PT s</w:t>
            </w:r>
          </w:p>
        </w:tc>
        <w:tc>
          <w:tcPr>
            <w:tcW w:w="2977" w:type="dxa"/>
          </w:tcPr>
          <w:p w:rsidR="00677CC9" w:rsidRPr="003C4AE8" w:rsidRDefault="00677CC9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APTT s</w:t>
            </w:r>
          </w:p>
        </w:tc>
        <w:tc>
          <w:tcPr>
            <w:tcW w:w="1701" w:type="dxa"/>
          </w:tcPr>
          <w:p w:rsidR="00677CC9" w:rsidRPr="003C4AE8" w:rsidRDefault="00677CC9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-Dimer mg/L</w:t>
            </w:r>
          </w:p>
        </w:tc>
        <w:tc>
          <w:tcPr>
            <w:tcW w:w="1370" w:type="dxa"/>
          </w:tcPr>
          <w:p w:rsidR="00677CC9" w:rsidRPr="003C4AE8" w:rsidRDefault="00677CC9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 xml:space="preserve">INR </w:t>
            </w:r>
          </w:p>
        </w:tc>
        <w:tc>
          <w:tcPr>
            <w:tcW w:w="1370" w:type="dxa"/>
          </w:tcPr>
          <w:p w:rsidR="00677CC9" w:rsidRPr="003C4AE8" w:rsidRDefault="00677CC9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  <w:r w:rsidR="006754B5" w:rsidRPr="003C4AE8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</w:tc>
        <w:tc>
          <w:tcPr>
            <w:tcW w:w="1371" w:type="dxa"/>
          </w:tcPr>
          <w:p w:rsidR="00677CC9" w:rsidRPr="003C4AE8" w:rsidRDefault="00677CC9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  <w:r w:rsidR="006754B5" w:rsidRPr="003C4AE8">
              <w:rPr>
                <w:rFonts w:ascii="Times New Roman" w:hAnsi="Times New Roman" w:cs="Times New Roman"/>
                <w:sz w:val="24"/>
                <w:szCs w:val="24"/>
              </w:rPr>
              <w:t>P mg/L</w:t>
            </w:r>
          </w:p>
        </w:tc>
      </w:tr>
      <w:tr w:rsidR="00677CC9" w:rsidRPr="003C4AE8" w:rsidTr="00C46AE4">
        <w:trPr>
          <w:trHeight w:val="312"/>
        </w:trPr>
        <w:tc>
          <w:tcPr>
            <w:tcW w:w="913" w:type="dxa"/>
          </w:tcPr>
          <w:p w:rsidR="00677CC9" w:rsidRPr="003C4AE8" w:rsidRDefault="00677CC9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Day 24</w:t>
            </w:r>
          </w:p>
        </w:tc>
        <w:tc>
          <w:tcPr>
            <w:tcW w:w="788" w:type="dxa"/>
          </w:tcPr>
          <w:p w:rsidR="00677CC9" w:rsidRPr="003C4AE8" w:rsidRDefault="00677CC9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977" w:type="dxa"/>
          </w:tcPr>
          <w:p w:rsidR="00677CC9" w:rsidRPr="003C4AE8" w:rsidRDefault="00C46AE4" w:rsidP="00C46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longed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677CC9" w:rsidRPr="003C4AE8">
              <w:rPr>
                <w:rFonts w:ascii="Times New Roman" w:hAnsi="Times New Roman" w:cs="Times New Roman"/>
                <w:sz w:val="24"/>
                <w:szCs w:val="24"/>
              </w:rPr>
              <w:t>o specific value</w:t>
            </w:r>
          </w:p>
        </w:tc>
        <w:tc>
          <w:tcPr>
            <w:tcW w:w="1701" w:type="dxa"/>
          </w:tcPr>
          <w:p w:rsidR="00677CC9" w:rsidRPr="003C4AE8" w:rsidRDefault="00677CC9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70" w:type="dxa"/>
          </w:tcPr>
          <w:p w:rsidR="00677CC9" w:rsidRPr="003C4AE8" w:rsidRDefault="00677CC9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370" w:type="dxa"/>
          </w:tcPr>
          <w:p w:rsidR="00677CC9" w:rsidRPr="003C4AE8" w:rsidRDefault="006754B5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371" w:type="dxa"/>
          </w:tcPr>
          <w:p w:rsidR="00677CC9" w:rsidRPr="003C4AE8" w:rsidRDefault="006754B5" w:rsidP="003C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:rsidR="005A59D6" w:rsidRDefault="005A59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coagulation funct</w:t>
      </w:r>
      <w:r>
        <w:rPr>
          <w:rFonts w:ascii="Times New Roman" w:hAnsi="Times New Roman" w:cs="Times New Roman"/>
          <w:sz w:val="24"/>
          <w:szCs w:val="24"/>
        </w:rPr>
        <w:t xml:space="preserve">ion was associated with the infected condition and </w:t>
      </w:r>
      <w:r w:rsidRPr="005A59D6">
        <w:rPr>
          <w:rFonts w:ascii="Times New Roman" w:hAnsi="Times New Roman" w:cs="Times New Roman"/>
          <w:sz w:val="24"/>
          <w:szCs w:val="24"/>
        </w:rPr>
        <w:t>the result did not point out a disseminated intravascular coag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871B1" w:rsidRPr="003C4AE8" w:rsidRDefault="005F49E5">
      <w:pPr>
        <w:rPr>
          <w:rFonts w:ascii="Times New Roman" w:hAnsi="Times New Roman" w:cs="Times New Roman"/>
          <w:sz w:val="24"/>
          <w:szCs w:val="24"/>
        </w:rPr>
      </w:pPr>
      <w:r w:rsidRPr="003C4AE8">
        <w:rPr>
          <w:rFonts w:ascii="Times New Roman" w:hAnsi="Times New Roman" w:cs="Times New Roman"/>
          <w:sz w:val="24"/>
          <w:szCs w:val="24"/>
        </w:rPr>
        <w:t>PT: prothrombin time; APTT: activated partial thromboplastin time; INR: international normalized ratio</w:t>
      </w:r>
      <w:r w:rsidR="006754B5" w:rsidRPr="003C4AE8">
        <w:rPr>
          <w:rFonts w:ascii="Times New Roman" w:hAnsi="Times New Roman" w:cs="Times New Roman"/>
          <w:sz w:val="24"/>
          <w:szCs w:val="24"/>
        </w:rPr>
        <w:t xml:space="preserve">; FIB: fibrinogen; FDP: </w:t>
      </w:r>
      <w:r w:rsidR="001978BD" w:rsidRPr="003C4AE8">
        <w:rPr>
          <w:rFonts w:ascii="Times New Roman" w:hAnsi="Times New Roman" w:cs="Times New Roman"/>
          <w:sz w:val="24"/>
          <w:szCs w:val="24"/>
        </w:rPr>
        <w:t>fibrinogen degradation products.</w:t>
      </w:r>
      <w:r w:rsidR="006754B5" w:rsidRPr="003C4AE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7871B1" w:rsidRPr="003C4AE8" w:rsidSect="00677CC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1135" w:rsidRDefault="005A1135" w:rsidP="005A1135">
      <w:r>
        <w:separator/>
      </w:r>
    </w:p>
  </w:endnote>
  <w:endnote w:type="continuationSeparator" w:id="0">
    <w:p w:rsidR="005A1135" w:rsidRDefault="005A1135" w:rsidP="005A1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1135" w:rsidRDefault="005A1135" w:rsidP="005A1135">
      <w:r>
        <w:separator/>
      </w:r>
    </w:p>
  </w:footnote>
  <w:footnote w:type="continuationSeparator" w:id="0">
    <w:p w:rsidR="005A1135" w:rsidRDefault="005A1135" w:rsidP="005A1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EA8"/>
    <w:rsid w:val="00167175"/>
    <w:rsid w:val="001827A2"/>
    <w:rsid w:val="001978BD"/>
    <w:rsid w:val="001A3C77"/>
    <w:rsid w:val="001D22B1"/>
    <w:rsid w:val="003C4AE8"/>
    <w:rsid w:val="00427191"/>
    <w:rsid w:val="005A1135"/>
    <w:rsid w:val="005A59D6"/>
    <w:rsid w:val="005F49E5"/>
    <w:rsid w:val="006754B5"/>
    <w:rsid w:val="00677CC9"/>
    <w:rsid w:val="00740B17"/>
    <w:rsid w:val="007871B1"/>
    <w:rsid w:val="008C019F"/>
    <w:rsid w:val="00A16EA8"/>
    <w:rsid w:val="00C4696F"/>
    <w:rsid w:val="00C46AE4"/>
    <w:rsid w:val="00CC7D61"/>
    <w:rsid w:val="00D74B86"/>
    <w:rsid w:val="00F005BE"/>
    <w:rsid w:val="00F061DE"/>
    <w:rsid w:val="00F12321"/>
    <w:rsid w:val="00FD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5:chartTrackingRefBased/>
  <w15:docId w15:val="{9C83E5C9-ED9F-4B96-B622-52B2D28B1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6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1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11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1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11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程</dc:creator>
  <cp:keywords/>
  <dc:description/>
  <cp:lastModifiedBy>彭 程</cp:lastModifiedBy>
  <cp:revision>21</cp:revision>
  <dcterms:created xsi:type="dcterms:W3CDTF">2018-06-12T13:52:00Z</dcterms:created>
  <dcterms:modified xsi:type="dcterms:W3CDTF">2018-06-20T14:19:00Z</dcterms:modified>
</cp:coreProperties>
</file>